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B5A4A1" w14:textId="77777777" w:rsidR="00336C7C" w:rsidRDefault="00336C7C" w:rsidP="00336C7C">
      <w:pPr>
        <w:spacing w:line="240" w:lineRule="auto"/>
        <w:rPr>
          <w:rFonts w:ascii="Book Antiqua" w:hAnsi="Book Antiqua" w:cs="Times New Roman"/>
          <w:sz w:val="24"/>
          <w:szCs w:val="24"/>
        </w:rPr>
      </w:pPr>
      <w:bookmarkStart w:id="0" w:name="_Hlk168131087"/>
      <w:r>
        <w:rPr>
          <w:rFonts w:ascii="Book Antiqua" w:hAnsi="Book Antiqua" w:cs="Times New Roman"/>
          <w:sz w:val="24"/>
          <w:szCs w:val="24"/>
        </w:rPr>
        <w:t>Table S5: Allelic frequencies of the 4.3kb SV among plasmodium infected and non-infected mosquitoes.</w:t>
      </w:r>
    </w:p>
    <w:tbl>
      <w:tblPr>
        <w:tblW w:w="7650" w:type="dxa"/>
        <w:tblLook w:val="04A0" w:firstRow="1" w:lastRow="0" w:firstColumn="1" w:lastColumn="0" w:noHBand="0" w:noVBand="1"/>
      </w:tblPr>
      <w:tblGrid>
        <w:gridCol w:w="4248"/>
        <w:gridCol w:w="1559"/>
        <w:gridCol w:w="1843"/>
      </w:tblGrid>
      <w:tr w:rsidR="00336C7C" w:rsidRPr="006553D8" w14:paraId="206DE339" w14:textId="77777777" w:rsidTr="000E51FC">
        <w:trPr>
          <w:trHeight w:val="288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14:paraId="1E798869" w14:textId="77777777" w:rsidR="00336C7C" w:rsidRPr="00DB23B2" w:rsidRDefault="00336C7C" w:rsidP="000E51FC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en-GB"/>
              </w:rPr>
            </w:pPr>
            <w:r>
              <w:rPr>
                <w:rFonts w:ascii="Book Antiqua" w:eastAsia="Times New Roman" w:hAnsi="Book Antiqua" w:cs="Calibri"/>
                <w:color w:val="000000"/>
                <w:lang w:eastAsia="en-GB"/>
              </w:rPr>
              <w:t>Plasmodium infection status \genotype</w:t>
            </w:r>
            <w:r w:rsidRPr="00DB23B2">
              <w:rPr>
                <w:rFonts w:ascii="Book Antiqua" w:eastAsia="Times New Roman" w:hAnsi="Book Antiqua" w:cs="Calibri"/>
                <w:color w:val="00000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2E868" w14:textId="77777777" w:rsidR="00336C7C" w:rsidRPr="00DB23B2" w:rsidRDefault="00336C7C" w:rsidP="000E51FC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en-GB"/>
              </w:rPr>
            </w:pPr>
            <w:r>
              <w:rPr>
                <w:rFonts w:ascii="Book Antiqua" w:eastAsia="Times New Roman" w:hAnsi="Book Antiqua" w:cs="Calibri"/>
                <w:color w:val="000000"/>
                <w:lang w:eastAsia="en-GB"/>
              </w:rPr>
              <w:t>SV+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AA377" w14:textId="77777777" w:rsidR="00336C7C" w:rsidRPr="00DB23B2" w:rsidRDefault="00336C7C" w:rsidP="000E51FC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en-GB"/>
              </w:rPr>
            </w:pPr>
            <w:r w:rsidRPr="00DB23B2">
              <w:rPr>
                <w:rFonts w:ascii="Book Antiqua" w:eastAsia="Times New Roman" w:hAnsi="Book Antiqua" w:cs="Calibri"/>
                <w:color w:val="000000"/>
                <w:lang w:eastAsia="en-GB"/>
              </w:rPr>
              <w:t>S</w:t>
            </w:r>
            <w:r>
              <w:rPr>
                <w:rFonts w:ascii="Book Antiqua" w:eastAsia="Times New Roman" w:hAnsi="Book Antiqua" w:cs="Calibri"/>
                <w:color w:val="000000"/>
                <w:lang w:eastAsia="en-GB"/>
              </w:rPr>
              <w:t>V-</w:t>
            </w:r>
          </w:p>
        </w:tc>
      </w:tr>
      <w:tr w:rsidR="00336C7C" w:rsidRPr="006553D8" w14:paraId="50FE695F" w14:textId="77777777" w:rsidTr="000E51FC">
        <w:trPr>
          <w:trHeight w:val="28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2D720" w14:textId="77777777" w:rsidR="00336C7C" w:rsidRPr="00DB23B2" w:rsidRDefault="00336C7C" w:rsidP="000E51FC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en-GB"/>
              </w:rPr>
            </w:pPr>
            <w:r w:rsidRPr="00DB23B2">
              <w:rPr>
                <w:rFonts w:ascii="Book Antiqua" w:eastAsia="Times New Roman" w:hAnsi="Book Antiqua" w:cs="Calibri"/>
                <w:color w:val="000000"/>
                <w:lang w:eastAsia="en-GB"/>
              </w:rPr>
              <w:t>Non infect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3C32A" w14:textId="77777777" w:rsidR="00336C7C" w:rsidRPr="00DB23B2" w:rsidRDefault="00336C7C" w:rsidP="000E51FC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en-GB"/>
              </w:rPr>
            </w:pPr>
            <w:r w:rsidRPr="00DB23B2">
              <w:rPr>
                <w:rFonts w:ascii="Book Antiqua" w:eastAsia="Times New Roman" w:hAnsi="Book Antiqua" w:cs="Calibri"/>
                <w:color w:val="000000"/>
                <w:lang w:eastAsia="en-GB"/>
              </w:rPr>
              <w:t>54.761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2E23F" w14:textId="77777777" w:rsidR="00336C7C" w:rsidRPr="00DB23B2" w:rsidRDefault="00336C7C" w:rsidP="000E51FC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en-GB"/>
              </w:rPr>
            </w:pPr>
            <w:r w:rsidRPr="00DB23B2">
              <w:rPr>
                <w:rFonts w:ascii="Book Antiqua" w:eastAsia="Times New Roman" w:hAnsi="Book Antiqua" w:cs="Calibri"/>
                <w:color w:val="000000"/>
                <w:lang w:eastAsia="en-GB"/>
              </w:rPr>
              <w:t>45.2381</w:t>
            </w:r>
          </w:p>
        </w:tc>
      </w:tr>
      <w:tr w:rsidR="00336C7C" w:rsidRPr="006553D8" w14:paraId="19BF896E" w14:textId="77777777" w:rsidTr="000E51FC">
        <w:trPr>
          <w:trHeight w:val="28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D3D39" w14:textId="77777777" w:rsidR="00336C7C" w:rsidRPr="00DB23B2" w:rsidRDefault="00336C7C" w:rsidP="000E51FC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en-GB"/>
              </w:rPr>
            </w:pPr>
            <w:r w:rsidRPr="00DB23B2">
              <w:rPr>
                <w:rFonts w:ascii="Book Antiqua" w:eastAsia="Times New Roman" w:hAnsi="Book Antiqua" w:cs="Calibri"/>
                <w:color w:val="000000"/>
                <w:lang w:eastAsia="en-GB"/>
              </w:rPr>
              <w:t>infect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29A22" w14:textId="77777777" w:rsidR="00336C7C" w:rsidRPr="00DB23B2" w:rsidRDefault="00336C7C" w:rsidP="000E51FC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en-GB"/>
              </w:rPr>
            </w:pPr>
            <w:r w:rsidRPr="00DB23B2">
              <w:rPr>
                <w:rFonts w:ascii="Book Antiqua" w:eastAsia="Times New Roman" w:hAnsi="Book Antiqua" w:cs="Calibri"/>
                <w:color w:val="000000"/>
                <w:lang w:eastAsia="en-GB"/>
              </w:rPr>
              <w:t>37.8378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FEFCE" w14:textId="77777777" w:rsidR="00336C7C" w:rsidRPr="00DB23B2" w:rsidRDefault="00336C7C" w:rsidP="000E51FC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lang w:eastAsia="en-GB"/>
              </w:rPr>
            </w:pPr>
            <w:r w:rsidRPr="00DB23B2">
              <w:rPr>
                <w:rFonts w:ascii="Book Antiqua" w:eastAsia="Times New Roman" w:hAnsi="Book Antiqua" w:cs="Calibri"/>
                <w:color w:val="000000"/>
                <w:lang w:eastAsia="en-GB"/>
              </w:rPr>
              <w:t>62.16216</w:t>
            </w:r>
          </w:p>
        </w:tc>
      </w:tr>
    </w:tbl>
    <w:p w14:paraId="12CFDF53" w14:textId="77777777" w:rsidR="006A7D99" w:rsidRDefault="006A7D99"/>
    <w:sectPr w:rsidR="006A7D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Book Antiqua"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4DBE"/>
    <w:rsid w:val="00336C7C"/>
    <w:rsid w:val="00500ED1"/>
    <w:rsid w:val="006A7D99"/>
    <w:rsid w:val="00B64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1BC724-AE89-4B09-B730-C01121640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6C7C"/>
  </w:style>
  <w:style w:type="paragraph" w:styleId="Titre1">
    <w:name w:val="heading 1"/>
    <w:basedOn w:val="Normal"/>
    <w:next w:val="Normal"/>
    <w:link w:val="Titre1Car"/>
    <w:uiPriority w:val="9"/>
    <w:qFormat/>
    <w:rsid w:val="00B64D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B64D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B64DB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B64D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B64DB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B64DB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B64DB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B64DB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B64DB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64DB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B64DB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B64DB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B64DBE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B64DBE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B64DBE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B64DBE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B64DBE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B64DBE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B64D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B64D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B64DB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B64D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B64D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B64DBE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B64DBE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B64DBE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B64DB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B64DBE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B64DB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77</Characters>
  <Application>Microsoft Office Word</Application>
  <DocSecurity>0</DocSecurity>
  <Lines>1</Lines>
  <Paragraphs>1</Paragraphs>
  <ScaleCrop>false</ScaleCrop>
  <Company/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 Mugenzi Jean</dc:creator>
  <cp:keywords/>
  <dc:description/>
  <cp:lastModifiedBy>Leon Mugenzi Jean</cp:lastModifiedBy>
  <cp:revision>2</cp:revision>
  <dcterms:created xsi:type="dcterms:W3CDTF">2024-06-04T19:04:00Z</dcterms:created>
  <dcterms:modified xsi:type="dcterms:W3CDTF">2024-06-04T19:04:00Z</dcterms:modified>
</cp:coreProperties>
</file>